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10A08A" w14:textId="77777777" w:rsidR="000A0C5D" w:rsidRDefault="000A0C5D" w:rsidP="000A0C5D">
      <w:pPr>
        <w:rPr>
          <w:rFonts w:ascii="Arial" w:eastAsia="Arial" w:hAnsi="Arial" w:cs="Arial"/>
          <w:sz w:val="40"/>
          <w:szCs w:val="40"/>
        </w:rPr>
      </w:pPr>
      <w:r>
        <w:rPr>
          <w:rFonts w:ascii="Arial" w:eastAsia="Arial" w:hAnsi="Arial" w:cs="Arial"/>
          <w:sz w:val="40"/>
          <w:szCs w:val="40"/>
        </w:rPr>
        <w:t>Supplementary material</w:t>
      </w:r>
    </w:p>
    <w:tbl>
      <w:tblPr>
        <w:tblW w:w="13614" w:type="dxa"/>
        <w:jc w:val="center"/>
        <w:tblLook w:val="04A0" w:firstRow="1" w:lastRow="0" w:firstColumn="1" w:lastColumn="0" w:noHBand="0" w:noVBand="1"/>
      </w:tblPr>
      <w:tblGrid>
        <w:gridCol w:w="3509"/>
        <w:gridCol w:w="2018"/>
        <w:gridCol w:w="2018"/>
        <w:gridCol w:w="1992"/>
        <w:gridCol w:w="2018"/>
        <w:gridCol w:w="2059"/>
      </w:tblGrid>
      <w:tr w:rsidR="000A0C5D" w:rsidRPr="00DF7A56" w14:paraId="47F05371" w14:textId="77777777" w:rsidTr="000A0C5D">
        <w:trPr>
          <w:trHeight w:val="290"/>
          <w:jc w:val="center"/>
        </w:trPr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51EB7385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>Species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50BBA7A8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>SLA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4A1BB8EA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>Height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2491BD87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>LA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0620B9B1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>LT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30806004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>LDMC</w:t>
            </w:r>
          </w:p>
        </w:tc>
      </w:tr>
      <w:tr w:rsidR="000A0C5D" w:rsidRPr="00DF7A56" w14:paraId="28FA8168" w14:textId="77777777" w:rsidTr="000A0C5D">
        <w:trPr>
          <w:trHeight w:val="290"/>
          <w:jc w:val="center"/>
        </w:trPr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DF5A8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Achillea </w:t>
            </w:r>
            <w:proofErr w:type="spellStart"/>
            <w:r w:rsidRPr="00DF7A56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val="en-US"/>
              </w:rPr>
              <w:t>fraasii</w:t>
            </w:r>
            <w:proofErr w:type="spellEnd"/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6258B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-0.16 (-0.56 : 0.24) 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B1479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-0.05 (-0.1 : 0.01)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2D2AAB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0.07 (-0.17 : 0.32) 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AAB41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0.12 (-0.14 : 0.38) 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89AE0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-0.01 (-0.09 : 0.06) </w:t>
            </w:r>
          </w:p>
        </w:tc>
      </w:tr>
      <w:tr w:rsidR="000A0C5D" w:rsidRPr="00DF7A56" w14:paraId="787A8E15" w14:textId="77777777" w:rsidTr="000A0C5D">
        <w:trPr>
          <w:trHeight w:val="290"/>
          <w:jc w:val="center"/>
        </w:trPr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33A57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Agrostis </w:t>
            </w:r>
            <w:proofErr w:type="spellStart"/>
            <w:r w:rsidRPr="00DF7A56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val="en-US"/>
              </w:rPr>
              <w:t>castellana</w:t>
            </w:r>
            <w:proofErr w:type="spellEnd"/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1E0FE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-0.16 (-0.67 : 0.35) 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12B64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0.03 (-0.09 : 0.16)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A813B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-0.06 (-0.31 : 0.2) 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C8F79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-0.08 (-0.66 : 0.5) 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8E309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-0.08 (-0.19 : 0.03) </w:t>
            </w:r>
          </w:p>
        </w:tc>
      </w:tr>
      <w:tr w:rsidR="000A0C5D" w:rsidRPr="00DF7A56" w14:paraId="77982489" w14:textId="77777777" w:rsidTr="000A0C5D">
        <w:trPr>
          <w:trHeight w:val="290"/>
          <w:jc w:val="center"/>
        </w:trPr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9B637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val="en-US"/>
              </w:rPr>
              <w:t>Anthemis arvensis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015C0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0.76 (-0.28 : 1.81) 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F4250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-0.07 (-0.21 : 0.06)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FCF8E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-0.05 (-0.31 : 0.22) 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A41EA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-0.08 (-0.67 : 0.5) 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7A3FAB36" w14:textId="53E8D390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>0.15 (0.04 : 0.27)</w:t>
            </w:r>
          </w:p>
        </w:tc>
      </w:tr>
      <w:tr w:rsidR="000A0C5D" w:rsidRPr="00DF7A56" w14:paraId="2452A90B" w14:textId="77777777" w:rsidTr="000A0C5D">
        <w:trPr>
          <w:trHeight w:val="290"/>
          <w:jc w:val="center"/>
        </w:trPr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E8798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DF7A56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val="en-US"/>
              </w:rPr>
              <w:t>Anthoxanthum</w:t>
            </w:r>
            <w:proofErr w:type="spellEnd"/>
            <w:r w:rsidRPr="00DF7A56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odoratum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49462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0.3 (-0.58 : 1.19) 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D35FC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0.01 (-0.02 : 0.04)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D0235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-0.06 (-0.27 : 0.14) 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A66D2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-0.2 (-0.69 : 0.29) 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76FA3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0.03 (-0.09 : 0.16) </w:t>
            </w:r>
          </w:p>
        </w:tc>
      </w:tr>
      <w:tr w:rsidR="000A0C5D" w:rsidRPr="00DF7A56" w14:paraId="3B803B40" w14:textId="77777777" w:rsidTr="000A0C5D">
        <w:trPr>
          <w:trHeight w:val="290"/>
          <w:jc w:val="center"/>
        </w:trPr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BC2E5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Anthyllis </w:t>
            </w:r>
            <w:proofErr w:type="spellStart"/>
            <w:r w:rsidRPr="00DF7A56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val="en-US"/>
              </w:rPr>
              <w:t>vulneraria</w:t>
            </w:r>
            <w:proofErr w:type="spellEnd"/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09200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0.14 (-0.98 : 1.27) 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494DD66D" w14:textId="6191ABD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>-0.16 (-0.24 : -0.08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7F7ED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-0.01 (-0.27 : 0.24) 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F2140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0.37 (-0.09 : 0.84) 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8B9281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0.06 (-0.06 : 0.19) </w:t>
            </w:r>
          </w:p>
        </w:tc>
      </w:tr>
      <w:tr w:rsidR="000A0C5D" w:rsidRPr="00DF7A56" w14:paraId="730957A1" w14:textId="77777777" w:rsidTr="000A0C5D">
        <w:trPr>
          <w:trHeight w:val="290"/>
          <w:jc w:val="center"/>
        </w:trPr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DDEAA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DF7A56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val="en-US"/>
              </w:rPr>
              <w:t>Brachypodium</w:t>
            </w:r>
            <w:proofErr w:type="spellEnd"/>
            <w:r w:rsidRPr="00DF7A56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DF7A56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val="en-US"/>
              </w:rPr>
              <w:t>pinnatum</w:t>
            </w:r>
            <w:proofErr w:type="spellEnd"/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4067C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-0.14 (-0.46 : 0.19) 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48799E02" w14:textId="2C7A3FDB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0.14 (0.12 : 0.16)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FA032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0.02 (-0.16 : 0.2) 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18676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-0.01 (-0.44 : 0.41) 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67B05713" w14:textId="26090D83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-0.33 (-0.43 : -0.23) </w:t>
            </w:r>
          </w:p>
        </w:tc>
      </w:tr>
      <w:tr w:rsidR="000A0C5D" w:rsidRPr="00DF7A56" w14:paraId="3A92DFA8" w14:textId="77777777" w:rsidTr="000A0C5D">
        <w:trPr>
          <w:trHeight w:val="290"/>
          <w:jc w:val="center"/>
        </w:trPr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3B2A0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Bromus </w:t>
            </w:r>
            <w:proofErr w:type="spellStart"/>
            <w:r w:rsidRPr="00DF7A56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val="en-US"/>
              </w:rPr>
              <w:t>hordeaceus</w:t>
            </w:r>
            <w:proofErr w:type="spellEnd"/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876C6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0.2 (-1.01 : 1.42) 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14AD2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-0.01 (-0.14 : 0.11)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0194D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-0.02 (-0.28 : 0.25) 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795F6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-0.06 (-0.67 : 0.55) 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0C2ED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0.02 (-0.1 : 0.15) </w:t>
            </w:r>
          </w:p>
        </w:tc>
      </w:tr>
      <w:tr w:rsidR="000A0C5D" w:rsidRPr="00DF7A56" w14:paraId="13ED872D" w14:textId="77777777" w:rsidTr="000A0C5D">
        <w:trPr>
          <w:trHeight w:val="290"/>
          <w:jc w:val="center"/>
        </w:trPr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AF68A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val="en-US"/>
              </w:rPr>
              <w:t>Bromus japonicus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0E30C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-0.06 (-0.38 : 0.25) 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4243382C" w14:textId="6F31F51F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>0.12 (0.09 : 0.15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ED0A5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0.1 (-0.07 : 0.27) 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7098E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-0.09 (-0.4 : 0.21) 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28A66E98" w14:textId="44581808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-0.17 (-0.24 : -0.1) </w:t>
            </w:r>
          </w:p>
        </w:tc>
      </w:tr>
      <w:tr w:rsidR="000A0C5D" w:rsidRPr="00DF7A56" w14:paraId="138FFEF1" w14:textId="77777777" w:rsidTr="000A0C5D">
        <w:trPr>
          <w:trHeight w:val="290"/>
          <w:jc w:val="center"/>
        </w:trPr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7878A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val="en-US"/>
              </w:rPr>
              <w:t>Centaurea nervosa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789D5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0.06 (-0.87 : 1) 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F7BE8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-0.02 (-0.07 : 0.03)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150B7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0.05 (-0.16 : 0.25) 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269BA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0.1 (-0.4 : 0.59) 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2A5ED7F8" w14:textId="1F9E28AF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>0.15 (0.01 : 0.29)</w:t>
            </w:r>
          </w:p>
        </w:tc>
      </w:tr>
      <w:tr w:rsidR="000A0C5D" w:rsidRPr="00DF7A56" w14:paraId="7D1B8224" w14:textId="77777777" w:rsidTr="000A0C5D">
        <w:trPr>
          <w:trHeight w:val="290"/>
          <w:jc w:val="center"/>
        </w:trPr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41FB9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val="en-US"/>
              </w:rPr>
              <w:t>Cynosurus cristatus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1AA36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-0.18 (-0.53 : 0.17) 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02DBC7B1" w14:textId="6A9598AD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0.1 (0.08 : 0.13)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87E42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-0.02 (-0.2 : 0.16) 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08338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0 (-0.46 : 0.45) 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6D2A2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0.02 (-0.05 : 0.09) </w:t>
            </w:r>
          </w:p>
        </w:tc>
      </w:tr>
      <w:tr w:rsidR="000A0C5D" w:rsidRPr="00DF7A56" w14:paraId="4173A6A7" w14:textId="77777777" w:rsidTr="000A0C5D">
        <w:trPr>
          <w:trHeight w:val="290"/>
          <w:jc w:val="center"/>
        </w:trPr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5C917F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Cynosurus </w:t>
            </w:r>
            <w:proofErr w:type="spellStart"/>
            <w:r w:rsidRPr="00DF7A56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val="en-US"/>
              </w:rPr>
              <w:t>echinatus</w:t>
            </w:r>
            <w:proofErr w:type="spellEnd"/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676B3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0.38 (-0.54 : 1.3) 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48864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0.04 (-0.05 : 0.13)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15C97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0 (-0.23 : 0.23) 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B9D4DC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-0.12 (-0.68 : 0.43) 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7EB1E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0.03 (-0.07 : 0.12) </w:t>
            </w:r>
          </w:p>
        </w:tc>
      </w:tr>
      <w:tr w:rsidR="000A0C5D" w:rsidRPr="00DF7A56" w14:paraId="37AB9071" w14:textId="77777777" w:rsidTr="000A0C5D">
        <w:trPr>
          <w:trHeight w:val="290"/>
          <w:jc w:val="center"/>
        </w:trPr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D3CD2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val="en-US"/>
              </w:rPr>
              <w:t>Dactylis glomerata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30A33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0.16 (-0.32 : 0.63) 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61CB0C0F" w14:textId="080F0CC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0.11 (0.08 : 0.14)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A8ADE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-0.06 (-0.25 : 0.14) 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E444F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-0.16 (-0.59 : 0.26) 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F667D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0 (-0.1 : 0.09) </w:t>
            </w:r>
          </w:p>
        </w:tc>
      </w:tr>
      <w:tr w:rsidR="000A0C5D" w:rsidRPr="00DF7A56" w14:paraId="2A06C5F5" w14:textId="77777777" w:rsidTr="000A0C5D">
        <w:trPr>
          <w:trHeight w:val="290"/>
          <w:jc w:val="center"/>
        </w:trPr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12062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Dianthus </w:t>
            </w:r>
            <w:proofErr w:type="spellStart"/>
            <w:r w:rsidRPr="00DF7A56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val="en-US"/>
              </w:rPr>
              <w:t>stenopetalus</w:t>
            </w:r>
            <w:proofErr w:type="spellEnd"/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42792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-0.26 (-1.42 : 0.91) 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EC8F4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0.09 (-0.01 : 0.19)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02C55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-0.05 (-0.3 : 0.21) 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17DBD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-0.08 (-0.64 : 0.48) 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192BA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-0.1 (-0.21 : 0.01) </w:t>
            </w:r>
          </w:p>
        </w:tc>
      </w:tr>
      <w:tr w:rsidR="000A0C5D" w:rsidRPr="00DF7A56" w14:paraId="60609367" w14:textId="77777777" w:rsidTr="000A0C5D">
        <w:trPr>
          <w:trHeight w:val="290"/>
          <w:jc w:val="center"/>
        </w:trPr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5206B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val="en-US"/>
              </w:rPr>
              <w:t>Digitalis laevigata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98F99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-0.29 (-1.46 : 0.88) 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6BB8B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0.08 (-0.02 : 0.19)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5B0F8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0.18 (-0.07 : 0.43) 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12DC08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0.2 (-0.36 : 0.77) 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8FF2C0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-0.03 (-0.16 : 0.11) </w:t>
            </w:r>
          </w:p>
        </w:tc>
      </w:tr>
      <w:tr w:rsidR="000A0C5D" w:rsidRPr="00DF7A56" w14:paraId="6FD68CB7" w14:textId="77777777" w:rsidTr="000A0C5D">
        <w:trPr>
          <w:trHeight w:val="290"/>
          <w:jc w:val="center"/>
        </w:trPr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3C695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DF7A56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val="en-US"/>
              </w:rPr>
              <w:t>Dorycnium</w:t>
            </w:r>
            <w:proofErr w:type="spellEnd"/>
            <w:r w:rsidRPr="00DF7A56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DF7A56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val="en-US"/>
              </w:rPr>
              <w:t>germanicum</w:t>
            </w:r>
            <w:proofErr w:type="spellEnd"/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63F1C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-0.26 (-0.9 : 0.37) 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0FEE1C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-0.04 (-0.09 : 0)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2E9951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-0.05 (-0.25 : 0.14) 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C768A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0.03 (-0.42 : 0.49) 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C7C3A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-0.04 (-0.22 : 0.15) </w:t>
            </w:r>
          </w:p>
        </w:tc>
      </w:tr>
      <w:tr w:rsidR="000A0C5D" w:rsidRPr="00DF7A56" w14:paraId="35151DCA" w14:textId="77777777" w:rsidTr="000A0C5D">
        <w:trPr>
          <w:trHeight w:val="290"/>
          <w:jc w:val="center"/>
        </w:trPr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14BE8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Festuca marginata </w:t>
            </w:r>
            <w:proofErr w:type="spellStart"/>
            <w:r w:rsidRPr="00DF7A56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val="en-US"/>
              </w:rPr>
              <w:t>subsp</w:t>
            </w:r>
            <w:proofErr w:type="spellEnd"/>
            <w:r w:rsidRPr="00DF7A56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DF7A56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val="en-US"/>
              </w:rPr>
              <w:t>Heldreichii</w:t>
            </w:r>
            <w:proofErr w:type="spellEnd"/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9CDD6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-0.01 (-0.39 : 0.37) 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38CA5A51" w14:textId="3A49998C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>0.02 (0 : 0.05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7AB85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-0.13 (-0.31 : 0.05) 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497BDBD7" w14:textId="533BF2AA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>-0.32 (-0.56 : -0.07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2FADAEBC" w14:textId="118B74E8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-0.21 (-0.26 : -0.16) </w:t>
            </w:r>
          </w:p>
        </w:tc>
      </w:tr>
      <w:tr w:rsidR="000A0C5D" w:rsidRPr="00DF7A56" w14:paraId="0B7D2B34" w14:textId="77777777" w:rsidTr="000A0C5D">
        <w:trPr>
          <w:trHeight w:val="290"/>
          <w:jc w:val="center"/>
        </w:trPr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4B0C4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Festuca </w:t>
            </w:r>
            <w:proofErr w:type="spellStart"/>
            <w:r w:rsidRPr="00DF7A56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val="en-US"/>
              </w:rPr>
              <w:t>polita</w:t>
            </w:r>
            <w:proofErr w:type="spellEnd"/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489E15A3" w14:textId="3C0F708E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>0.9 (0.11 : 1.69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73B0DE29" w14:textId="1823EA69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>0.14 (0.1 : 0.18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7C3D4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-0.09 (-0.29 : 0.12) 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07C73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-0.38 (-0.84 : 0.09) 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318DB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0.01 (-0.08 : 0.09) </w:t>
            </w:r>
          </w:p>
        </w:tc>
      </w:tr>
      <w:tr w:rsidR="000A0C5D" w:rsidRPr="00DF7A56" w14:paraId="5C6A2F07" w14:textId="77777777" w:rsidTr="000A0C5D">
        <w:trPr>
          <w:trHeight w:val="290"/>
          <w:jc w:val="center"/>
        </w:trPr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F32B8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Hordeum </w:t>
            </w:r>
            <w:proofErr w:type="spellStart"/>
            <w:r w:rsidRPr="00DF7A56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val="en-US"/>
              </w:rPr>
              <w:t>bulbosum</w:t>
            </w:r>
            <w:proofErr w:type="spellEnd"/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9ABF7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0.31 (-0.54 : 1.16) 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10C6E485" w14:textId="406FD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>0.25 (0.21 : 0.28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3939883A" w14:textId="38CAC3D4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>0.22 (0.01 : 0.42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BF59B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-0.12 (-0.58 : 0.35) 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A21AA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-0.02 (-0.11 : 0.08) </w:t>
            </w:r>
          </w:p>
        </w:tc>
      </w:tr>
      <w:tr w:rsidR="000A0C5D" w:rsidRPr="00DF7A56" w14:paraId="363D1AA6" w14:textId="77777777" w:rsidTr="000A0C5D">
        <w:trPr>
          <w:trHeight w:val="290"/>
          <w:jc w:val="center"/>
        </w:trPr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B0930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val="en-US"/>
              </w:rPr>
              <w:t>Leontodon crispus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C7AFD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-0.19 (-1.23 : 0.85) 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6FBD4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0.08 (-0.05 : 0.21)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7A52A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0.03 (-0.24 : 0.29) 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5B484274" w14:textId="5E54D780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>0.33 (0.02 : 0.65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A4244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0.07 (-0.12 : 0.26) </w:t>
            </w:r>
          </w:p>
        </w:tc>
      </w:tr>
      <w:tr w:rsidR="000A0C5D" w:rsidRPr="00DF7A56" w14:paraId="1F15164E" w14:textId="77777777" w:rsidTr="000A0C5D">
        <w:trPr>
          <w:trHeight w:val="290"/>
          <w:jc w:val="center"/>
        </w:trPr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34142A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Lolium </w:t>
            </w:r>
            <w:proofErr w:type="spellStart"/>
            <w:r w:rsidRPr="00DF7A56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val="en-US"/>
              </w:rPr>
              <w:t>perenne</w:t>
            </w:r>
            <w:proofErr w:type="spellEnd"/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25F68280" w14:textId="2363895A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>-0.55 (-1.09 : -0.02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929E9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0.09 (0 : 0.17)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9BF6F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0.05 (-0.21 : 0.31) 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205D4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-0.08 (-0.49 : 0.32) 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65D47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-0.01 (-0.1 : 0.08) </w:t>
            </w:r>
          </w:p>
        </w:tc>
      </w:tr>
      <w:tr w:rsidR="000A0C5D" w:rsidRPr="00DF7A56" w14:paraId="1F489793" w14:textId="77777777" w:rsidTr="000A0C5D">
        <w:trPr>
          <w:trHeight w:val="290"/>
          <w:jc w:val="center"/>
        </w:trPr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579F1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Lotus </w:t>
            </w:r>
            <w:proofErr w:type="spellStart"/>
            <w:r w:rsidRPr="00DF7A56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val="en-US"/>
              </w:rPr>
              <w:t>corniculatus</w:t>
            </w:r>
            <w:proofErr w:type="spellEnd"/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3D097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-0.22 (-0.88 : 0.44) 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110619FC" w14:textId="4061EA42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>-0.14 (-0.17 : -0.11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F8608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-0.06 (-0.26 : 0.13) 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659E32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-0.03 (-0.34 : 0.27) 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1B72D456" w14:textId="2E109CA8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0.14 (0.08 : 0.2) </w:t>
            </w:r>
          </w:p>
        </w:tc>
      </w:tr>
      <w:tr w:rsidR="000A0C5D" w:rsidRPr="00DF7A56" w14:paraId="5CA9E822" w14:textId="77777777" w:rsidTr="000A0C5D">
        <w:trPr>
          <w:trHeight w:val="290"/>
          <w:jc w:val="center"/>
        </w:trPr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B9BF3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val="en-US"/>
              </w:rPr>
              <w:t>Melilotus indicus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A7FEF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-0.02 (-1.21 : 1.17) 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AD8AD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-0.05 (-0.17 : 0.08)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75192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0 (-0.26 : 0.26) 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11705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0 (-0.6 : 0.61) 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CF182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0 (-0.13 : 0.12) </w:t>
            </w:r>
          </w:p>
        </w:tc>
      </w:tr>
      <w:tr w:rsidR="000A0C5D" w:rsidRPr="00DF7A56" w14:paraId="6F5A5D4F" w14:textId="77777777" w:rsidTr="000A0C5D">
        <w:trPr>
          <w:trHeight w:val="290"/>
          <w:jc w:val="center"/>
        </w:trPr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B4D5E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val="en-US"/>
              </w:rPr>
              <w:t>Phleum pratens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41A5D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0.21 (-0.33 : 0.75) 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444E83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-0.03 (-0.11 : 0.04)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49A36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-0.09 (-0.29 : 0.11) 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261CB9F3" w14:textId="6EE808E1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>0.53 (0.12 : 0.93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658D3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-0.06 (-0.16 : 0.03) </w:t>
            </w:r>
          </w:p>
        </w:tc>
      </w:tr>
      <w:tr w:rsidR="000A0C5D" w:rsidRPr="00DF7A56" w14:paraId="365F8E64" w14:textId="77777777" w:rsidTr="000A0C5D">
        <w:trPr>
          <w:trHeight w:val="290"/>
          <w:jc w:val="center"/>
        </w:trPr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A848D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DF7A56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val="en-US"/>
              </w:rPr>
              <w:t>Pilosella</w:t>
            </w:r>
            <w:proofErr w:type="spellEnd"/>
            <w:r w:rsidRPr="00DF7A56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DF7A56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val="en-US"/>
              </w:rPr>
              <w:t>leucopsilon</w:t>
            </w:r>
            <w:proofErr w:type="spellEnd"/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C01F2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0.26 (-0.38 : 0.89) 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7E6369F7" w14:textId="033F2429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>-0.2 (-0.28 : -0.12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52CC1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-0.04 (-0.3 : 0.21) 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2C40C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0.08 (-0.21 : 0.37) 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7FBB1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0.07 (-0.02 : 0.15) </w:t>
            </w:r>
          </w:p>
        </w:tc>
      </w:tr>
      <w:tr w:rsidR="000A0C5D" w:rsidRPr="00DF7A56" w14:paraId="34564634" w14:textId="77777777" w:rsidTr="000A0C5D">
        <w:trPr>
          <w:trHeight w:val="290"/>
          <w:jc w:val="center"/>
        </w:trPr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66B0C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DF7A56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val="en-US"/>
              </w:rPr>
              <w:t>Piptatherum</w:t>
            </w:r>
            <w:proofErr w:type="spellEnd"/>
            <w:r w:rsidRPr="00DF7A56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DF7A56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val="en-US"/>
              </w:rPr>
              <w:t>holciforme</w:t>
            </w:r>
            <w:proofErr w:type="spellEnd"/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5613C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0.04 (-0.35 : 0.43) 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17900547" w14:textId="786FFEAE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>0.36 (0.31 : 0.41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73D67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0.16 (-0.03 : 0.36) 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B4C44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-0.09 (-0.58 : 0.41) 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9C137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-0.11 (-0.23 : 0.01) </w:t>
            </w:r>
          </w:p>
        </w:tc>
      </w:tr>
      <w:tr w:rsidR="000A0C5D" w:rsidRPr="00DF7A56" w14:paraId="5724DE29" w14:textId="77777777" w:rsidTr="000A0C5D">
        <w:trPr>
          <w:trHeight w:val="290"/>
          <w:jc w:val="center"/>
        </w:trPr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00FF4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val="en-US"/>
              </w:rPr>
              <w:t>Plantago argentea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10665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-0.54 (-1.51 : 0.42) 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F02D2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0 (-0.04 : 0.05)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BF99F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0.13 (-0.08 : 0.34) 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41F9A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0.41 (-0.09 : 0.91) 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D44CB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0.04 (-0.12 : 0.2) </w:t>
            </w:r>
          </w:p>
        </w:tc>
      </w:tr>
      <w:tr w:rsidR="000A0C5D" w:rsidRPr="00DF7A56" w14:paraId="57DB20BF" w14:textId="77777777" w:rsidTr="000A0C5D">
        <w:trPr>
          <w:trHeight w:val="290"/>
          <w:jc w:val="center"/>
        </w:trPr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BB07F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Plantago </w:t>
            </w:r>
            <w:proofErr w:type="spellStart"/>
            <w:r w:rsidRPr="00DF7A56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val="en-US"/>
              </w:rPr>
              <w:t>holosteum</w:t>
            </w:r>
            <w:proofErr w:type="spellEnd"/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EDDAB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-0.16 (-1.41 : 1.09) 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AA150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-0.01 (-0.13 : 0.11)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B831B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-0.06 (-0.32 : 0.2) 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18530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0.25 (-0.09 : 0.6) 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F6F3B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-0.01 (-0.2 : 0.17) </w:t>
            </w:r>
          </w:p>
        </w:tc>
      </w:tr>
      <w:tr w:rsidR="000A0C5D" w:rsidRPr="00DF7A56" w14:paraId="64929014" w14:textId="77777777" w:rsidTr="000A0C5D">
        <w:trPr>
          <w:trHeight w:val="290"/>
          <w:jc w:val="center"/>
        </w:trPr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41209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val="en-US"/>
              </w:rPr>
              <w:t>Plantago lanceolata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4A428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-0.01 (-0.92 : 0.9) 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A77E9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0.02 (-0.04 : 0.07)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6F645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0.11 (-0.1 : 0.33) 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279A0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0.29 (-0.14 : 0.72) 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0D0AF" w14:textId="77777777" w:rsidR="000A0C5D" w:rsidRPr="00DF7A56" w:rsidRDefault="000A0C5D" w:rsidP="00B456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0.05 (-0.08 : 0.18) </w:t>
            </w:r>
          </w:p>
        </w:tc>
      </w:tr>
      <w:tr w:rsidR="000A0C5D" w:rsidRPr="00DF7A56" w14:paraId="6B2AE9E0" w14:textId="77777777" w:rsidTr="000A0C5D">
        <w:trPr>
          <w:trHeight w:val="290"/>
          <w:jc w:val="center"/>
        </w:trPr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</w:tcPr>
          <w:p w14:paraId="4CFB6C45" w14:textId="48E0D3CB" w:rsidR="000A0C5D" w:rsidRPr="00DF7A56" w:rsidRDefault="000A0C5D" w:rsidP="000A0C5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lastRenderedPageBreak/>
              <w:t>Species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</w:tcPr>
          <w:p w14:paraId="6475840E" w14:textId="7429E670" w:rsidR="000A0C5D" w:rsidRPr="00DF7A56" w:rsidRDefault="000A0C5D" w:rsidP="000A0C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>SLA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</w:tcPr>
          <w:p w14:paraId="0B5809FF" w14:textId="067A52C6" w:rsidR="000A0C5D" w:rsidRPr="00DF7A56" w:rsidRDefault="000A0C5D" w:rsidP="000A0C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>Height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</w:tcPr>
          <w:p w14:paraId="4B84273F" w14:textId="1DC6219E" w:rsidR="000A0C5D" w:rsidRPr="00DF7A56" w:rsidRDefault="000A0C5D" w:rsidP="000A0C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>LA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</w:tcPr>
          <w:p w14:paraId="27E26ACA" w14:textId="550459E7" w:rsidR="000A0C5D" w:rsidRPr="00DF7A56" w:rsidRDefault="000A0C5D" w:rsidP="000A0C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>LT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</w:tcPr>
          <w:p w14:paraId="34278520" w14:textId="22F9D2E7" w:rsidR="000A0C5D" w:rsidRPr="00DF7A56" w:rsidRDefault="000A0C5D" w:rsidP="000A0C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>LDMC</w:t>
            </w:r>
          </w:p>
        </w:tc>
      </w:tr>
      <w:tr w:rsidR="000A0C5D" w:rsidRPr="00DF7A56" w14:paraId="639904F0" w14:textId="77777777" w:rsidTr="000A0C5D">
        <w:trPr>
          <w:trHeight w:val="290"/>
          <w:jc w:val="center"/>
        </w:trPr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AE4C8B" w14:textId="77777777" w:rsidR="000A0C5D" w:rsidRPr="00DF7A56" w:rsidRDefault="000A0C5D" w:rsidP="000A0C5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val="en-US"/>
              </w:rPr>
              <w:t>Potentilla recta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B654F" w14:textId="77777777" w:rsidR="000A0C5D" w:rsidRPr="00DF7A56" w:rsidRDefault="000A0C5D" w:rsidP="000A0C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0.12 (-1.11 : 1.35) 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A685C" w14:textId="77777777" w:rsidR="000A0C5D" w:rsidRPr="00DF7A56" w:rsidRDefault="000A0C5D" w:rsidP="000A0C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0.03 (-0.08 : 0.14)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2510A" w14:textId="77777777" w:rsidR="000A0C5D" w:rsidRPr="00DF7A56" w:rsidRDefault="000A0C5D" w:rsidP="000A0C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0.08 (-0.17 : 0.33) 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BA847" w14:textId="77777777" w:rsidR="000A0C5D" w:rsidRPr="00DF7A56" w:rsidRDefault="000A0C5D" w:rsidP="000A0C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0.02 (-0.39 : 0.42) 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375BF" w14:textId="77777777" w:rsidR="000A0C5D" w:rsidRPr="00DF7A56" w:rsidRDefault="000A0C5D" w:rsidP="000A0C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-0.01 (-0.11 : 0.1) </w:t>
            </w:r>
          </w:p>
        </w:tc>
      </w:tr>
      <w:tr w:rsidR="000A0C5D" w:rsidRPr="00DF7A56" w14:paraId="7EDBD967" w14:textId="77777777" w:rsidTr="000A0C5D">
        <w:trPr>
          <w:trHeight w:val="290"/>
          <w:jc w:val="center"/>
        </w:trPr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F6267" w14:textId="77777777" w:rsidR="000A0C5D" w:rsidRPr="00DF7A56" w:rsidRDefault="000A0C5D" w:rsidP="000A0C5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DF7A56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val="en-US"/>
              </w:rPr>
              <w:t>Rostraria</w:t>
            </w:r>
            <w:proofErr w:type="spellEnd"/>
            <w:r w:rsidRPr="00DF7A56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cristata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664EBC84" w14:textId="55DF69AD" w:rsidR="000A0C5D" w:rsidRPr="00DF7A56" w:rsidRDefault="000A0C5D" w:rsidP="000A0C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>-1.18 (-1.89 : -0.46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75A30F82" w14:textId="13CD555D" w:rsidR="000A0C5D" w:rsidRPr="00DF7A56" w:rsidRDefault="000A0C5D" w:rsidP="000A0C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>-0.08 (-0.17 : 0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6EA9C" w14:textId="77777777" w:rsidR="000A0C5D" w:rsidRPr="00DF7A56" w:rsidRDefault="000A0C5D" w:rsidP="000A0C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-0.09 (-0.31 : 0.12) 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32A3B" w14:textId="77777777" w:rsidR="000A0C5D" w:rsidRPr="00DF7A56" w:rsidRDefault="000A0C5D" w:rsidP="000A0C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-0.27 (-0.72 : 0.18) 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7DED1" w14:textId="77777777" w:rsidR="000A0C5D" w:rsidRPr="00DF7A56" w:rsidRDefault="000A0C5D" w:rsidP="000A0C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-0.06 (-0.15 : 0.03) </w:t>
            </w:r>
          </w:p>
        </w:tc>
      </w:tr>
      <w:tr w:rsidR="000A0C5D" w:rsidRPr="00DF7A56" w14:paraId="096DC7C8" w14:textId="77777777" w:rsidTr="000A0C5D">
        <w:trPr>
          <w:trHeight w:val="290"/>
          <w:jc w:val="center"/>
        </w:trPr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050C2" w14:textId="77777777" w:rsidR="000A0C5D" w:rsidRPr="00DF7A56" w:rsidRDefault="000A0C5D" w:rsidP="000A0C5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val="en-US"/>
              </w:rPr>
              <w:t>Stachys germanica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7048E" w14:textId="77777777" w:rsidR="000A0C5D" w:rsidRPr="00DF7A56" w:rsidRDefault="000A0C5D" w:rsidP="000A0C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0.18 (-0.75 : 1.1) 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6B2DF" w14:textId="77777777" w:rsidR="000A0C5D" w:rsidRPr="00DF7A56" w:rsidRDefault="000A0C5D" w:rsidP="000A0C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0.04 (-0.07 : 0.16)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8F572" w14:textId="77777777" w:rsidR="000A0C5D" w:rsidRPr="00DF7A56" w:rsidRDefault="000A0C5D" w:rsidP="000A0C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0.13 (-0.11 : 0.37) 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CE77C" w14:textId="77777777" w:rsidR="000A0C5D" w:rsidRPr="00DF7A56" w:rsidRDefault="000A0C5D" w:rsidP="000A0C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0.02 (-0.57 : 0.6) 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96E6B" w14:textId="77777777" w:rsidR="000A0C5D" w:rsidRPr="00DF7A56" w:rsidRDefault="000A0C5D" w:rsidP="000A0C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0 (-0.15 : 0.14) </w:t>
            </w:r>
          </w:p>
        </w:tc>
      </w:tr>
      <w:tr w:rsidR="000A0C5D" w:rsidRPr="00DF7A56" w14:paraId="42FC75B7" w14:textId="77777777" w:rsidTr="000A0C5D">
        <w:trPr>
          <w:trHeight w:val="290"/>
          <w:jc w:val="center"/>
        </w:trPr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95ED04" w14:textId="77777777" w:rsidR="000A0C5D" w:rsidRPr="00DF7A56" w:rsidRDefault="000A0C5D" w:rsidP="000A0C5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val="en-US"/>
              </w:rPr>
              <w:t>Teucrium chamaedrys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2967C" w14:textId="77777777" w:rsidR="000A0C5D" w:rsidRPr="00DF7A56" w:rsidRDefault="000A0C5D" w:rsidP="000A0C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-0.18 (-1.4 : 1.05) 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3D955" w14:textId="77777777" w:rsidR="000A0C5D" w:rsidRPr="00DF7A56" w:rsidRDefault="000A0C5D" w:rsidP="000A0C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-0.1 (-0.25 : 0.04)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553E4" w14:textId="77777777" w:rsidR="000A0C5D" w:rsidRPr="00DF7A56" w:rsidRDefault="000A0C5D" w:rsidP="000A0C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-0.03 (-0.3 : 0.24) 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02CA4" w14:textId="77777777" w:rsidR="000A0C5D" w:rsidRPr="00DF7A56" w:rsidRDefault="000A0C5D" w:rsidP="000A0C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0.07 (-0.33 : 0.48) 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D6F1C" w14:textId="77777777" w:rsidR="000A0C5D" w:rsidRPr="00DF7A56" w:rsidRDefault="000A0C5D" w:rsidP="000A0C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-0.12 (-0.28 : 0.04) </w:t>
            </w:r>
          </w:p>
        </w:tc>
      </w:tr>
      <w:tr w:rsidR="000A0C5D" w:rsidRPr="00DF7A56" w14:paraId="0E03915B" w14:textId="77777777" w:rsidTr="000A0C5D">
        <w:trPr>
          <w:trHeight w:val="290"/>
          <w:jc w:val="center"/>
        </w:trPr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CC093" w14:textId="77777777" w:rsidR="000A0C5D" w:rsidRPr="00DF7A56" w:rsidRDefault="000A0C5D" w:rsidP="000A0C5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Thymus </w:t>
            </w:r>
            <w:proofErr w:type="spellStart"/>
            <w:r w:rsidRPr="00DF7A56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val="en-US"/>
              </w:rPr>
              <w:t>longicaulis</w:t>
            </w:r>
            <w:proofErr w:type="spellEnd"/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37B4B21A" w14:textId="70FC492A" w:rsidR="000A0C5D" w:rsidRPr="00DF7A56" w:rsidRDefault="000A0C5D" w:rsidP="000A0C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>1.72 (0.73 : 2.7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2A215C19" w14:textId="6852C642" w:rsidR="000A0C5D" w:rsidRPr="00DF7A56" w:rsidRDefault="000A0C5D" w:rsidP="000A0C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>-0.15 (-0.22 : -0.09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D6FDF4" w14:textId="77777777" w:rsidR="000A0C5D" w:rsidRPr="00DF7A56" w:rsidRDefault="000A0C5D" w:rsidP="000A0C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-0.09 (-0.31 : 0.14) 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94F6F" w14:textId="77777777" w:rsidR="000A0C5D" w:rsidRPr="00DF7A56" w:rsidRDefault="000A0C5D" w:rsidP="000A0C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-0.05 (-0.4 : 0.29) 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31C92E57" w14:textId="43589E82" w:rsidR="000A0C5D" w:rsidRPr="00DF7A56" w:rsidRDefault="000A0C5D" w:rsidP="000A0C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>0.12 (0.03 : 0.21)</w:t>
            </w:r>
          </w:p>
        </w:tc>
      </w:tr>
      <w:tr w:rsidR="000A0C5D" w:rsidRPr="00DF7A56" w14:paraId="6CF8FE0F" w14:textId="77777777" w:rsidTr="000A0C5D">
        <w:trPr>
          <w:trHeight w:val="290"/>
          <w:jc w:val="center"/>
        </w:trPr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C0A0E" w14:textId="77777777" w:rsidR="000A0C5D" w:rsidRPr="00DF7A56" w:rsidRDefault="000A0C5D" w:rsidP="000A0C5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val="en-US"/>
              </w:rPr>
              <w:t>Trifolium campestr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A8531" w14:textId="77777777" w:rsidR="000A0C5D" w:rsidRPr="00DF7A56" w:rsidRDefault="000A0C5D" w:rsidP="000A0C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0.03 (-1.2 : 1.25) 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58E474ED" w14:textId="1310A920" w:rsidR="000A0C5D" w:rsidRPr="00DF7A56" w:rsidRDefault="000A0C5D" w:rsidP="000A0C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>-0.09 (-0.15 : -0.03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696EA" w14:textId="77777777" w:rsidR="000A0C5D" w:rsidRPr="00DF7A56" w:rsidRDefault="000A0C5D" w:rsidP="000A0C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-0.12 (-0.35 : 0.11) 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881A6" w14:textId="77777777" w:rsidR="000A0C5D" w:rsidRPr="00DF7A56" w:rsidRDefault="000A0C5D" w:rsidP="000A0C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-0.2 (-0.72 : 0.33) 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293B3" w14:textId="77777777" w:rsidR="000A0C5D" w:rsidRPr="00DF7A56" w:rsidRDefault="000A0C5D" w:rsidP="000A0C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0.02 (-0.13 : 0.16) </w:t>
            </w:r>
          </w:p>
        </w:tc>
      </w:tr>
      <w:tr w:rsidR="000A0C5D" w:rsidRPr="00DF7A56" w14:paraId="1A1502E7" w14:textId="77777777" w:rsidTr="000A0C5D">
        <w:trPr>
          <w:trHeight w:val="290"/>
          <w:jc w:val="center"/>
        </w:trPr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782F5" w14:textId="77777777" w:rsidR="000A0C5D" w:rsidRPr="00DF7A56" w:rsidRDefault="000A0C5D" w:rsidP="000A0C5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Trifolium </w:t>
            </w:r>
            <w:proofErr w:type="spellStart"/>
            <w:r w:rsidRPr="00DF7A56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val="en-US"/>
              </w:rPr>
              <w:t>fragiferum</w:t>
            </w:r>
            <w:proofErr w:type="spellEnd"/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A7AE13" w14:textId="77777777" w:rsidR="000A0C5D" w:rsidRPr="00DF7A56" w:rsidRDefault="000A0C5D" w:rsidP="000A0C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0.28 (-0.89 : 1.44) 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16CDC3CE" w14:textId="7ACAA00F" w:rsidR="000A0C5D" w:rsidRPr="00DF7A56" w:rsidRDefault="000A0C5D" w:rsidP="000A0C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>-0.11 (-0.23 : 0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D7273" w14:textId="77777777" w:rsidR="000A0C5D" w:rsidRPr="00DF7A56" w:rsidRDefault="000A0C5D" w:rsidP="000A0C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-0.03 (-0.28 : 0.23) 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CA3F5" w14:textId="77777777" w:rsidR="000A0C5D" w:rsidRPr="00DF7A56" w:rsidRDefault="000A0C5D" w:rsidP="000A0C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-0.08 (-0.67 : 0.5) 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AC35A" w14:textId="77777777" w:rsidR="000A0C5D" w:rsidRPr="00DF7A56" w:rsidRDefault="000A0C5D" w:rsidP="000A0C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0.07 (-0.06 : 0.2) </w:t>
            </w:r>
          </w:p>
        </w:tc>
      </w:tr>
      <w:tr w:rsidR="000A0C5D" w:rsidRPr="00DF7A56" w14:paraId="69AF3E9A" w14:textId="77777777" w:rsidTr="000A0C5D">
        <w:trPr>
          <w:trHeight w:val="290"/>
          <w:jc w:val="center"/>
        </w:trPr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D1C07" w14:textId="77777777" w:rsidR="000A0C5D" w:rsidRPr="00DF7A56" w:rsidRDefault="000A0C5D" w:rsidP="000A0C5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val="en-US"/>
              </w:rPr>
              <w:t>Trifolium nigrescens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916A6" w14:textId="77777777" w:rsidR="000A0C5D" w:rsidRPr="00DF7A56" w:rsidRDefault="000A0C5D" w:rsidP="000A0C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-0.34 (-1.12 : 0.44) 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0376E3E8" w14:textId="3FED6551" w:rsidR="000A0C5D" w:rsidRPr="00DF7A56" w:rsidRDefault="000A0C5D" w:rsidP="000A0C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>-0.14 (-0.18 : -0.1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1E9AA" w14:textId="77777777" w:rsidR="000A0C5D" w:rsidRPr="00DF7A56" w:rsidRDefault="000A0C5D" w:rsidP="000A0C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-0.07 (-0.24 : 0.1) 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3DE2F1" w14:textId="77777777" w:rsidR="000A0C5D" w:rsidRPr="00DF7A56" w:rsidRDefault="000A0C5D" w:rsidP="000A0C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0.04 (-0.25 : 0.34) 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81CA2" w14:textId="77777777" w:rsidR="000A0C5D" w:rsidRPr="00DF7A56" w:rsidRDefault="000A0C5D" w:rsidP="000A0C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0.07 (-0.02 : 0.16) </w:t>
            </w:r>
          </w:p>
        </w:tc>
      </w:tr>
      <w:tr w:rsidR="000A0C5D" w:rsidRPr="00DF7A56" w14:paraId="161001BA" w14:textId="77777777" w:rsidTr="000A0C5D">
        <w:trPr>
          <w:trHeight w:val="290"/>
          <w:jc w:val="center"/>
        </w:trPr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18C4A" w14:textId="77777777" w:rsidR="000A0C5D" w:rsidRPr="00DF7A56" w:rsidRDefault="000A0C5D" w:rsidP="000A0C5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Trifolium </w:t>
            </w:r>
            <w:proofErr w:type="spellStart"/>
            <w:r w:rsidRPr="00DF7A56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val="en-US"/>
              </w:rPr>
              <w:t>parnassii</w:t>
            </w:r>
            <w:proofErr w:type="spellEnd"/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FAD66" w14:textId="77777777" w:rsidR="000A0C5D" w:rsidRPr="00DF7A56" w:rsidRDefault="000A0C5D" w:rsidP="000A0C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-0.48 (-1.08 : 0.13) 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705C1CF0" w14:textId="74BF755D" w:rsidR="000A0C5D" w:rsidRPr="00DF7A56" w:rsidRDefault="000A0C5D" w:rsidP="000A0C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>-0.08 (-0.1 : -0.05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F0FE9" w14:textId="77777777" w:rsidR="000A0C5D" w:rsidRPr="00DF7A56" w:rsidRDefault="000A0C5D" w:rsidP="000A0C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0.06 (-0.14 : 0.26) 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226B3" w14:textId="77777777" w:rsidR="000A0C5D" w:rsidRPr="00DF7A56" w:rsidRDefault="000A0C5D" w:rsidP="000A0C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-0.16 (-0.59 : 0.27) 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37EB1" w14:textId="77777777" w:rsidR="000A0C5D" w:rsidRPr="00DF7A56" w:rsidRDefault="000A0C5D" w:rsidP="000A0C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0.05 (-0.03 : 0.12) </w:t>
            </w:r>
          </w:p>
        </w:tc>
      </w:tr>
      <w:tr w:rsidR="000A0C5D" w:rsidRPr="00DF7A56" w14:paraId="01E6F91B" w14:textId="77777777" w:rsidTr="000A0C5D">
        <w:trPr>
          <w:trHeight w:val="290"/>
          <w:jc w:val="center"/>
        </w:trPr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F0399" w14:textId="77777777" w:rsidR="000A0C5D" w:rsidRPr="00DF7A56" w:rsidRDefault="000A0C5D" w:rsidP="000A0C5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Viola </w:t>
            </w:r>
            <w:proofErr w:type="spellStart"/>
            <w:r w:rsidRPr="00DF7A56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val="en-US"/>
              </w:rPr>
              <w:t>macedonica</w:t>
            </w:r>
            <w:proofErr w:type="spellEnd"/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A0C46" w14:textId="77777777" w:rsidR="000A0C5D" w:rsidRPr="00DF7A56" w:rsidRDefault="000A0C5D" w:rsidP="000A0C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-0.01 (-1.28 : 1.25) 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5D7D6" w14:textId="77777777" w:rsidR="000A0C5D" w:rsidRPr="00DF7A56" w:rsidRDefault="000A0C5D" w:rsidP="000A0C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-0.06 (-0.22 : 0.09)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5F0A1" w14:textId="77777777" w:rsidR="000A0C5D" w:rsidRPr="00DF7A56" w:rsidRDefault="000A0C5D" w:rsidP="000A0C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0 (-0.28 : 0.27) 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D19B2" w14:textId="77777777" w:rsidR="000A0C5D" w:rsidRPr="00DF7A56" w:rsidRDefault="000A0C5D" w:rsidP="000A0C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-0.01 (-0.59 : 0.58) 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F86E6" w14:textId="77777777" w:rsidR="000A0C5D" w:rsidRPr="00DF7A56" w:rsidRDefault="000A0C5D" w:rsidP="000A0C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</w:pPr>
            <w:r w:rsidRPr="00DF7A56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US"/>
              </w:rPr>
              <w:t xml:space="preserve">0.07 (-0.05 : 0.18) </w:t>
            </w:r>
          </w:p>
        </w:tc>
      </w:tr>
    </w:tbl>
    <w:p w14:paraId="33013641" w14:textId="77777777" w:rsidR="000A0C5D" w:rsidRDefault="000A0C5D" w:rsidP="000A0C5D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i/>
          <w:iCs/>
          <w:color w:val="0E2841"/>
          <w:sz w:val="18"/>
          <w:szCs w:val="18"/>
        </w:rPr>
      </w:pPr>
    </w:p>
    <w:p w14:paraId="7E6BE68A" w14:textId="0D23D724" w:rsidR="000A0C5D" w:rsidRDefault="000A0C5D" w:rsidP="000A0C5D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jc w:val="both"/>
        <w:rPr>
          <w:i/>
          <w:iCs/>
          <w:color w:val="0E2841"/>
          <w:sz w:val="18"/>
          <w:szCs w:val="18"/>
        </w:rPr>
      </w:pPr>
      <w:r>
        <w:rPr>
          <w:i/>
          <w:iCs/>
          <w:color w:val="0E2841"/>
          <w:sz w:val="18"/>
          <w:szCs w:val="18"/>
        </w:rPr>
        <w:t xml:space="preserve">Table S1 Species-specific interaction effects between aridity and grazing intensity for five functional traits (SLA, Height, LA, LT, LDMC). The values represent the estimated random slopes (coefficients) from the mixed-effects models, with 95% confidence intervals provided in parentheses. </w:t>
      </w:r>
      <w:r>
        <w:rPr>
          <w:i/>
          <w:iCs/>
          <w:color w:val="0E2841"/>
          <w:sz w:val="18"/>
          <w:szCs w:val="18"/>
        </w:rPr>
        <w:t>Shaded cells</w:t>
      </w:r>
      <w:r>
        <w:rPr>
          <w:i/>
          <w:iCs/>
          <w:color w:val="0E2841"/>
          <w:sz w:val="18"/>
          <w:szCs w:val="18"/>
        </w:rPr>
        <w:t xml:space="preserve"> denote interactions where the confidence interval does not overlap with zero, indicating a statistically significant species-specific response to the combined pressure of aridity and grazing. Only species with at least three individual measurements per trait are included to ensure robust estimates.</w:t>
      </w:r>
    </w:p>
    <w:p w14:paraId="0C784076" w14:textId="77777777" w:rsidR="000A0C5D" w:rsidRDefault="000A0C5D" w:rsidP="000A0C5D">
      <w:pPr>
        <w:rPr>
          <w:rFonts w:ascii="Arial" w:eastAsia="Arial" w:hAnsi="Arial" w:cs="Arial"/>
        </w:rPr>
      </w:pPr>
    </w:p>
    <w:p w14:paraId="7C4D99F3" w14:textId="77777777" w:rsidR="000A0C5D" w:rsidRDefault="000A0C5D" w:rsidP="000A0C5D">
      <w:pPr>
        <w:rPr>
          <w:rFonts w:ascii="Arial" w:eastAsia="Arial" w:hAnsi="Arial" w:cs="Arial"/>
        </w:rPr>
      </w:pPr>
    </w:p>
    <w:p w14:paraId="4817EA20" w14:textId="77777777" w:rsidR="000A0C5D" w:rsidRDefault="000A0C5D" w:rsidP="000A0C5D">
      <w:pPr>
        <w:rPr>
          <w:rFonts w:ascii="Arial" w:eastAsia="Arial" w:hAnsi="Arial" w:cs="Arial"/>
        </w:rPr>
      </w:pPr>
    </w:p>
    <w:p w14:paraId="0BCDFA89" w14:textId="77777777" w:rsidR="008B3129" w:rsidRDefault="008B3129"/>
    <w:sectPr w:rsidR="008B3129" w:rsidSect="000A0C5D">
      <w:pgSz w:w="15840" w:h="12240" w:orient="landscape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0C5D"/>
    <w:rsid w:val="000A0C5D"/>
    <w:rsid w:val="00187E83"/>
    <w:rsid w:val="001C7359"/>
    <w:rsid w:val="001E1C68"/>
    <w:rsid w:val="00265006"/>
    <w:rsid w:val="008B3129"/>
    <w:rsid w:val="008F02DC"/>
    <w:rsid w:val="00F05FDD"/>
    <w:rsid w:val="00F22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B5F95F"/>
  <w15:chartTrackingRefBased/>
  <w15:docId w15:val="{4309D3D4-D944-4C89-94AF-AE511CFBEE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0C5D"/>
    <w:rPr>
      <w:rFonts w:ascii="Aptos" w:eastAsia="Aptos" w:hAnsi="Aptos" w:cs="Aptos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0C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0C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0C5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0C5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0C5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0C5D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0C5D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0C5D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0C5D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0C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0C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0C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0C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0C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0C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0C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0C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0C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A0C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A0C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0C5D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A0C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A0C5D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A0C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A0C5D"/>
    <w:pPr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A0C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0C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0C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A0C5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11</Words>
  <Characters>4626</Characters>
  <Application>Microsoft Office Word</Application>
  <DocSecurity>0</DocSecurity>
  <Lines>38</Lines>
  <Paragraphs>10</Paragraphs>
  <ScaleCrop>false</ScaleCrop>
  <Company/>
  <LinksUpToDate>false</LinksUpToDate>
  <CharactersWithSpaces>5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idis Georgios</dc:creator>
  <cp:keywords/>
  <dc:description/>
  <cp:lastModifiedBy>Adamidis Georgios</cp:lastModifiedBy>
  <cp:revision>1</cp:revision>
  <dcterms:created xsi:type="dcterms:W3CDTF">2026-02-04T16:22:00Z</dcterms:created>
  <dcterms:modified xsi:type="dcterms:W3CDTF">2026-02-04T16:31:00Z</dcterms:modified>
</cp:coreProperties>
</file>